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9B" w:rsidRPr="00CC3C59" w:rsidRDefault="002B389B" w:rsidP="002B389B">
      <w:pPr>
        <w:spacing w:after="0" w:line="480" w:lineRule="auto"/>
        <w:ind w:left="-284"/>
        <w:jc w:val="center"/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</w:pPr>
      <w:r w:rsidRPr="00CC3C59">
        <w:rPr>
          <w:rFonts w:ascii="Times New Roman" w:hAnsi="Times New Roman" w:cs="Times New Roman"/>
          <w:b/>
          <w:bCs/>
          <w:i/>
          <w:iCs/>
          <w:color w:val="000000"/>
          <w:szCs w:val="20"/>
          <w:shd w:val="clear" w:color="auto" w:fill="FFFFFF"/>
        </w:rPr>
        <w:t>C-</w:t>
      </w:r>
      <w:proofErr w:type="spellStart"/>
      <w:r w:rsidRPr="00CC3C59">
        <w:rPr>
          <w:rFonts w:ascii="Times New Roman" w:hAnsi="Times New Roman" w:cs="Times New Roman"/>
          <w:b/>
          <w:bCs/>
          <w:i/>
          <w:iCs/>
          <w:color w:val="000000"/>
          <w:szCs w:val="20"/>
          <w:shd w:val="clear" w:color="auto" w:fill="FFFFFF"/>
        </w:rPr>
        <w:t>Raf</w:t>
      </w:r>
      <w:proofErr w:type="spellEnd"/>
      <w:r w:rsidRPr="00CC3C59">
        <w:rPr>
          <w:rFonts w:ascii="Times New Roman" w:hAnsi="Times New Roman" w:cs="Times New Roman"/>
          <w:b/>
          <w:bCs/>
          <w:color w:val="000000"/>
          <w:szCs w:val="20"/>
          <w:shd w:val="clear" w:color="auto" w:fill="FFFFFF"/>
        </w:rPr>
        <w:t xml:space="preserve"> deficiency leads to hearing loss and increased noise susceptibility </w:t>
      </w:r>
    </w:p>
    <w:p w:rsidR="002B389B" w:rsidRPr="00CC3C59" w:rsidRDefault="002B389B" w:rsidP="002B389B">
      <w:pPr>
        <w:spacing w:after="0" w:line="480" w:lineRule="auto"/>
        <w:ind w:right="-710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lang w:val="es-ES"/>
        </w:rPr>
        <w:t xml:space="preserve">Rocío de Iriarte Rodríguez 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,2*</w:t>
      </w:r>
      <w:r w:rsidRPr="00CC3C59">
        <w:rPr>
          <w:rFonts w:ascii="Times New Roman" w:hAnsi="Times New Roman" w:cs="Times New Roman"/>
          <w:szCs w:val="20"/>
          <w:lang w:val="es-ES"/>
        </w:rPr>
        <w:t>, Marta Magariños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</w:t>
      </w:r>
      <w:proofErr w:type="gramStart"/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,2,3</w:t>
      </w:r>
      <w:proofErr w:type="gramEnd"/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* #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Verena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Pfeiffer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4,a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 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Ulf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R. Rapp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4,b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 </w:t>
      </w:r>
    </w:p>
    <w:p w:rsidR="002B389B" w:rsidRPr="00CC3C59" w:rsidRDefault="002B389B" w:rsidP="002B389B">
      <w:pPr>
        <w:spacing w:after="0" w:line="480" w:lineRule="auto"/>
        <w:ind w:right="-710"/>
        <w:rPr>
          <w:rFonts w:ascii="Times New Roman" w:hAnsi="Times New Roman" w:cs="Times New Roman"/>
          <w:szCs w:val="20"/>
          <w:lang w:val="es-ES"/>
        </w:rPr>
      </w:pPr>
      <w:proofErr w:type="gramStart"/>
      <w:r w:rsidRPr="00CC3C59">
        <w:rPr>
          <w:rFonts w:ascii="Times New Roman" w:hAnsi="Times New Roman" w:cs="Times New Roman"/>
          <w:szCs w:val="20"/>
          <w:lang w:val="es-ES"/>
        </w:rPr>
        <w:t>and</w:t>
      </w:r>
      <w:proofErr w:type="gramEnd"/>
      <w:r w:rsidRPr="00CC3C59">
        <w:rPr>
          <w:rFonts w:ascii="Times New Roman" w:hAnsi="Times New Roman" w:cs="Times New Roman"/>
          <w:szCs w:val="20"/>
          <w:lang w:val="es-ES"/>
        </w:rPr>
        <w:t xml:space="preserve"> Isabel Varela-Nieto</w:t>
      </w: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>1, 2</w:t>
      </w:r>
    </w:p>
    <w:p w:rsidR="002B389B" w:rsidRPr="00CC3C59" w:rsidRDefault="002B389B" w:rsidP="002B389B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1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Instituto de Investigaciones Biomédicas “Alberto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ols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”, CSIC-UAM, Arturo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Duperier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4, </w:t>
      </w:r>
    </w:p>
    <w:p w:rsidR="002B389B" w:rsidRPr="00CC3C59" w:rsidRDefault="002B389B" w:rsidP="002B389B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lang w:val="es-ES"/>
        </w:rPr>
        <w:t xml:space="preserve">2802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. </w:t>
      </w:r>
    </w:p>
    <w:p w:rsidR="002B389B" w:rsidRPr="00CC3C59" w:rsidRDefault="002B389B" w:rsidP="002B389B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2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CIBERER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Unit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761, Instituto de Salud Carlos III. 2802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 xml:space="preserve"> </w:t>
      </w:r>
    </w:p>
    <w:p w:rsidR="002B389B" w:rsidRPr="00CC3C59" w:rsidRDefault="002B389B" w:rsidP="002B389B">
      <w:pPr>
        <w:autoSpaceDE w:val="0"/>
        <w:autoSpaceDN w:val="0"/>
        <w:adjustRightInd w:val="0"/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s-ES"/>
        </w:rPr>
      </w:pPr>
      <w:r w:rsidRPr="00CC3C59">
        <w:rPr>
          <w:rFonts w:ascii="Times New Roman" w:hAnsi="Times New Roman" w:cs="Times New Roman"/>
          <w:szCs w:val="20"/>
          <w:vertAlign w:val="superscript"/>
          <w:lang w:val="es-ES"/>
        </w:rPr>
        <w:t xml:space="preserve">3 </w:t>
      </w:r>
      <w:r w:rsidRPr="00CC3C59">
        <w:rPr>
          <w:rFonts w:ascii="Times New Roman" w:hAnsi="Times New Roman" w:cs="Times New Roman"/>
          <w:szCs w:val="20"/>
          <w:lang w:val="es-ES"/>
        </w:rPr>
        <w:t xml:space="preserve">Departamento de Biología, Universidad Autónoma de Madrid, Darwin 2, 28049 Madrid, </w:t>
      </w:r>
      <w:proofErr w:type="spellStart"/>
      <w:r w:rsidRPr="00CC3C59">
        <w:rPr>
          <w:rFonts w:ascii="Times New Roman" w:hAnsi="Times New Roman" w:cs="Times New Roman"/>
          <w:szCs w:val="20"/>
          <w:lang w:val="es-ES"/>
        </w:rPr>
        <w:t>Spain</w:t>
      </w:r>
      <w:proofErr w:type="spellEnd"/>
      <w:r w:rsidRPr="00CC3C59">
        <w:rPr>
          <w:rFonts w:ascii="Times New Roman" w:hAnsi="Times New Roman" w:cs="Times New Roman"/>
          <w:szCs w:val="20"/>
          <w:lang w:val="es-ES"/>
        </w:rPr>
        <w:t>.</w:t>
      </w:r>
    </w:p>
    <w:p w:rsidR="002B389B" w:rsidRPr="00CC3C59" w:rsidRDefault="002B389B" w:rsidP="002B389B">
      <w:pPr>
        <w:spacing w:after="0" w:line="480" w:lineRule="auto"/>
        <w:ind w:right="-710"/>
        <w:jc w:val="both"/>
        <w:rPr>
          <w:rFonts w:ascii="Times New Roman" w:hAnsi="Times New Roman" w:cs="Times New Roman"/>
          <w:szCs w:val="20"/>
          <w:lang w:val="en-GB"/>
        </w:rPr>
      </w:pPr>
      <w:r w:rsidRPr="00CC3C59">
        <w:rPr>
          <w:rFonts w:ascii="Times New Roman" w:hAnsi="Times New Roman" w:cs="Times New Roman"/>
          <w:szCs w:val="20"/>
          <w:lang w:val="en-GB"/>
        </w:rPr>
        <w:t>#</w:t>
      </w:r>
      <w:proofErr w:type="gramStart"/>
      <w:r w:rsidRPr="002B389B">
        <w:rPr>
          <w:rFonts w:ascii="Times New Roman" w:hAnsi="Times New Roman" w:cs="Times New Roman"/>
          <w:szCs w:val="20"/>
          <w:u w:val="single"/>
          <w:lang w:val="en-GB"/>
        </w:rPr>
        <w:t>Corresponding</w:t>
      </w:r>
      <w:proofErr w:type="gramEnd"/>
      <w:r w:rsidRPr="002B389B">
        <w:rPr>
          <w:rFonts w:ascii="Times New Roman" w:hAnsi="Times New Roman" w:cs="Times New Roman"/>
          <w:szCs w:val="20"/>
          <w:u w:val="single"/>
          <w:lang w:val="en-GB"/>
        </w:rPr>
        <w:t xml:space="preserve"> author:</w:t>
      </w:r>
      <w:r>
        <w:rPr>
          <w:rFonts w:ascii="Times New Roman" w:hAnsi="Times New Roman" w:cs="Times New Roman"/>
          <w:szCs w:val="20"/>
          <w:u w:val="single"/>
          <w:lang w:val="en-GB"/>
        </w:rPr>
        <w:t xml:space="preserve"> </w:t>
      </w:r>
      <w:r w:rsidRPr="00CC3C59">
        <w:rPr>
          <w:rFonts w:ascii="Times New Roman" w:hAnsi="Times New Roman" w:cs="Times New Roman"/>
          <w:szCs w:val="20"/>
          <w:lang w:val="en-GB"/>
        </w:rPr>
        <w:t>Marta Magariños</w:t>
      </w:r>
      <w:r>
        <w:rPr>
          <w:rFonts w:ascii="Times New Roman" w:hAnsi="Times New Roman" w:cs="Times New Roman"/>
          <w:szCs w:val="20"/>
          <w:lang w:val="en-GB"/>
        </w:rPr>
        <w:t xml:space="preserve">, </w:t>
      </w:r>
      <w:hyperlink r:id="rId4" w:history="1">
        <w:r w:rsidRPr="00CC3C59">
          <w:rPr>
            <w:rStyle w:val="Hipervnculo"/>
            <w:rFonts w:ascii="Times New Roman" w:hAnsi="Times New Roman" w:cs="Times New Roman"/>
            <w:szCs w:val="20"/>
            <w:lang w:val="en-GB"/>
          </w:rPr>
          <w:t>mmagarinos@iib.uam.es</w:t>
        </w:r>
      </w:hyperlink>
      <w:r w:rsidRPr="00CC3C59">
        <w:rPr>
          <w:rFonts w:ascii="Times New Roman" w:hAnsi="Times New Roman" w:cs="Times New Roman"/>
          <w:szCs w:val="20"/>
          <w:lang w:val="en-GB"/>
        </w:rPr>
        <w:t xml:space="preserve"> </w:t>
      </w:r>
    </w:p>
    <w:p w:rsidR="002B389B" w:rsidRDefault="002B389B">
      <w:pPr>
        <w:rPr>
          <w:lang w:val="en-GB"/>
        </w:rPr>
      </w:pPr>
    </w:p>
    <w:p w:rsidR="002A2B7E" w:rsidRPr="00464CF2" w:rsidRDefault="002A2B7E" w:rsidP="002A2B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4CF2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E611DA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464CF2">
        <w:rPr>
          <w:rFonts w:ascii="Times New Roman" w:hAnsi="Times New Roman" w:cs="Times New Roman"/>
          <w:b/>
          <w:bCs/>
          <w:sz w:val="24"/>
          <w:szCs w:val="24"/>
        </w:rPr>
        <w:t>ochlear gene</w:t>
      </w:r>
      <w:r w:rsidRPr="00E611D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expression levels</w:t>
      </w:r>
      <w:r w:rsidRPr="00464CF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48" w:type="dxa"/>
        <w:tblInd w:w="2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487"/>
        <w:gridCol w:w="2261"/>
      </w:tblGrid>
      <w:tr w:rsidR="002A2B7E" w:rsidRPr="006F0AA6" w:rsidTr="00C30A18">
        <w:trPr>
          <w:trHeight w:val="255"/>
        </w:trPr>
        <w:tc>
          <w:tcPr>
            <w:tcW w:w="6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Default="002A2B7E" w:rsidP="002A2B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  <w:p w:rsidR="002A2B7E" w:rsidRPr="006F0AA6" w:rsidRDefault="002A2B7E" w:rsidP="002A2B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0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6F0A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2A2B7E" w:rsidRPr="006F0AA6" w:rsidTr="00C30A18">
        <w:trPr>
          <w:trHeight w:val="219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M1 (</w:t>
            </w: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khead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ox M1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9488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05</w:t>
            </w:r>
          </w:p>
        </w:tc>
      </w:tr>
      <w:tr w:rsidR="002A2B7E" w:rsidRPr="006F0AA6" w:rsidTr="00C30A18">
        <w:trPr>
          <w:trHeight w:val="279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G1 (</w:t>
            </w: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khead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ox G1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 xml:space="preserve">   2.54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58</w:t>
            </w: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A2B7E" w:rsidRPr="006F0AA6" w:rsidTr="00C30A18">
        <w:trPr>
          <w:trHeight w:val="255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43 (Growth-associated protein 43)</w:t>
            </w:r>
          </w:p>
        </w:tc>
        <w:tc>
          <w:tcPr>
            <w:tcW w:w="2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7</w:t>
            </w:r>
          </w:p>
        </w:tc>
      </w:tr>
      <w:tr w:rsidR="002A2B7E" w:rsidRPr="006F0AA6" w:rsidTr="00C30A18">
        <w:trPr>
          <w:trHeight w:val="273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f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b (Glial maturation factor, beta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07</w:t>
            </w:r>
          </w:p>
        </w:tc>
      </w:tr>
      <w:tr w:rsidR="002A2B7E" w:rsidRPr="006F0AA6" w:rsidTr="00C30A18">
        <w:trPr>
          <w:trHeight w:val="262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1R ( IGF-I high affinity receptor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20</w:t>
            </w:r>
          </w:p>
        </w:tc>
      </w:tr>
      <w:tr w:rsidR="002A2B7E" w:rsidRPr="006F0AA6" w:rsidTr="00C30A18">
        <w:trPr>
          <w:trHeight w:val="280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14(</w:t>
            </w: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38α,</w:t>
            </w: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ogen-activated protein kinase 14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3</w:t>
            </w:r>
          </w:p>
        </w:tc>
      </w:tr>
      <w:tr w:rsidR="002A2B7E" w:rsidRPr="006F0AA6" w:rsidTr="00C30A18">
        <w:trPr>
          <w:trHeight w:val="270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sh1 (Mammalian </w:t>
            </w: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aete-scute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molog 1) [Ascl1, Hash1]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61</w:t>
            </w:r>
          </w:p>
        </w:tc>
      </w:tr>
      <w:tr w:rsidR="002A2B7E" w:rsidRPr="006F0AA6" w:rsidTr="00C30A18">
        <w:trPr>
          <w:trHeight w:val="274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2D (Myocyte enhancer factor 2D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08</w:t>
            </w:r>
          </w:p>
        </w:tc>
      </w:tr>
      <w:tr w:rsidR="002A2B7E" w:rsidRPr="006F0AA6" w:rsidTr="00C30A18">
        <w:trPr>
          <w:trHeight w:val="266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n1(Netrin1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04</w:t>
            </w:r>
          </w:p>
        </w:tc>
      </w:tr>
      <w:tr w:rsidR="002A2B7E" w:rsidRPr="006F0AA6" w:rsidTr="00C30A18">
        <w:trPr>
          <w:trHeight w:val="268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7 kip1/Cdkn1b (</w:t>
            </w: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in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dependent kinase inhibitor 1B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6</w:t>
            </w:r>
          </w:p>
        </w:tc>
      </w:tr>
      <w:tr w:rsidR="002A2B7E" w:rsidRPr="006F0AA6" w:rsidTr="00C30A18">
        <w:trPr>
          <w:trHeight w:val="258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 (</w:t>
            </w:r>
            <w:proofErr w:type="spellStart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</w:t>
            </w:r>
            <w:proofErr w:type="spellEnd"/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inase A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9</w:t>
            </w:r>
          </w:p>
        </w:tc>
      </w:tr>
      <w:tr w:rsidR="002A2B7E" w:rsidRPr="006F0AA6" w:rsidTr="00C30A18">
        <w:trPr>
          <w:trHeight w:val="276"/>
        </w:trPr>
        <w:tc>
          <w:tcPr>
            <w:tcW w:w="64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356362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3563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>Raf-B (Raf kinase B)</w:t>
            </w:r>
          </w:p>
        </w:tc>
        <w:tc>
          <w:tcPr>
            <w:tcW w:w="22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1</w:t>
            </w:r>
          </w:p>
        </w:tc>
      </w:tr>
      <w:tr w:rsidR="002A2B7E" w:rsidRPr="006F0AA6" w:rsidTr="00C30A18">
        <w:trPr>
          <w:trHeight w:val="266"/>
        </w:trPr>
        <w:tc>
          <w:tcPr>
            <w:tcW w:w="6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2 (SRY-box containing gene 2)</w:t>
            </w:r>
          </w:p>
        </w:tc>
        <w:tc>
          <w:tcPr>
            <w:tcW w:w="2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B7E" w:rsidRPr="006F0AA6" w:rsidRDefault="002A2B7E" w:rsidP="00C30A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AA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488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0.19</w:t>
            </w:r>
          </w:p>
        </w:tc>
      </w:tr>
    </w:tbl>
    <w:p w:rsidR="004C7892" w:rsidRDefault="004C7892" w:rsidP="004C789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:rsidR="002A2B7E" w:rsidRPr="00464CF2" w:rsidRDefault="002A2B7E" w:rsidP="002A2B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1DA">
        <w:rPr>
          <w:rFonts w:ascii="Times New Roman" w:hAnsi="Times New Roman" w:cs="Times New Roman"/>
          <w:color w:val="FF0000"/>
          <w:sz w:val="24"/>
          <w:szCs w:val="24"/>
        </w:rPr>
        <w:lastRenderedPageBreak/>
        <w:t>E</w:t>
      </w:r>
      <w:r w:rsidRPr="00464CF2">
        <w:rPr>
          <w:rFonts w:ascii="Times New Roman" w:hAnsi="Times New Roman" w:cs="Times New Roman"/>
          <w:sz w:val="24"/>
          <w:szCs w:val="24"/>
        </w:rPr>
        <w:t xml:space="preserve">xpression </w:t>
      </w:r>
      <w:r w:rsidRPr="00E611DA">
        <w:rPr>
          <w:rFonts w:ascii="Times New Roman" w:hAnsi="Times New Roman" w:cs="Times New Roman"/>
          <w:color w:val="FF0000"/>
          <w:sz w:val="24"/>
          <w:szCs w:val="24"/>
        </w:rPr>
        <w:t xml:space="preserve">levels </w:t>
      </w:r>
      <w:r w:rsidRPr="00464CF2">
        <w:rPr>
          <w:rFonts w:ascii="Times New Roman" w:hAnsi="Times New Roman" w:cs="Times New Roman"/>
          <w:sz w:val="24"/>
          <w:szCs w:val="24"/>
        </w:rPr>
        <w:t xml:space="preserve">of 13 cochlear genes in E18.5 wild type and </w:t>
      </w:r>
      <w:r w:rsidRPr="00464CF2">
        <w:rPr>
          <w:rFonts w:ascii="Times New Roman" w:hAnsi="Times New Roman" w:cs="Times New Roman"/>
          <w:iCs/>
          <w:sz w:val="24"/>
          <w:szCs w:val="24"/>
        </w:rPr>
        <w:t xml:space="preserve">null </w:t>
      </w:r>
      <w:r w:rsidRPr="00464CF2">
        <w:rPr>
          <w:rFonts w:ascii="Times New Roman" w:hAnsi="Times New Roman" w:cs="Times New Roman"/>
          <w:sz w:val="24"/>
          <w:szCs w:val="24"/>
        </w:rPr>
        <w:t xml:space="preserve">mice </w:t>
      </w:r>
      <w:proofErr w:type="gramStart"/>
      <w:r w:rsidRPr="00464CF2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Pr="00464CF2">
        <w:rPr>
          <w:rFonts w:ascii="Times New Roman" w:hAnsi="Times New Roman" w:cs="Times New Roman"/>
          <w:sz w:val="24"/>
          <w:szCs w:val="24"/>
        </w:rPr>
        <w:t xml:space="preserve"> using RT-</w:t>
      </w:r>
      <w:proofErr w:type="spellStart"/>
      <w:r w:rsidRPr="00464CF2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464CF2">
        <w:rPr>
          <w:rFonts w:ascii="Times New Roman" w:hAnsi="Times New Roman" w:cs="Times New Roman"/>
          <w:sz w:val="24"/>
          <w:szCs w:val="24"/>
        </w:rPr>
        <w:t xml:space="preserve">. </w:t>
      </w:r>
      <w:r w:rsidRPr="00E611DA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464CF2">
        <w:rPr>
          <w:rFonts w:ascii="Times New Roman" w:hAnsi="Times New Roman" w:cs="Times New Roman"/>
          <w:sz w:val="24"/>
          <w:szCs w:val="24"/>
        </w:rPr>
        <w:t xml:space="preserve">ene-expression values </w:t>
      </w:r>
      <w:proofErr w:type="gramStart"/>
      <w:r w:rsidRPr="00464CF2">
        <w:rPr>
          <w:rFonts w:ascii="Times New Roman" w:hAnsi="Times New Roman" w:cs="Times New Roman"/>
          <w:sz w:val="24"/>
          <w:szCs w:val="24"/>
        </w:rPr>
        <w:t>were calcu</w:t>
      </w:r>
      <w:bookmarkStart w:id="0" w:name="_GoBack"/>
      <w:bookmarkEnd w:id="0"/>
      <w:r w:rsidRPr="00464CF2">
        <w:rPr>
          <w:rFonts w:ascii="Times New Roman" w:hAnsi="Times New Roman" w:cs="Times New Roman"/>
          <w:sz w:val="24"/>
          <w:szCs w:val="24"/>
        </w:rPr>
        <w:t>lated</w:t>
      </w:r>
      <w:proofErr w:type="gramEnd"/>
      <w:r w:rsidRPr="00464CF2">
        <w:rPr>
          <w:rFonts w:ascii="Times New Roman" w:hAnsi="Times New Roman" w:cs="Times New Roman"/>
          <w:sz w:val="24"/>
          <w:szCs w:val="24"/>
        </w:rPr>
        <w:t xml:space="preserve"> as 2</w:t>
      </w:r>
      <w:r w:rsidRPr="00464CF2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proofErr w:type="spellStart"/>
      <w:r w:rsidRPr="00464CF2">
        <w:rPr>
          <w:rFonts w:ascii="Times New Roman" w:hAnsi="Times New Roman" w:cs="Times New Roman"/>
          <w:sz w:val="24"/>
          <w:szCs w:val="24"/>
          <w:vertAlign w:val="superscript"/>
        </w:rPr>
        <w:t>ΔΔCt</w:t>
      </w:r>
      <w:proofErr w:type="spellEnd"/>
      <w:r w:rsidRPr="00464CF2">
        <w:rPr>
          <w:rFonts w:ascii="Times New Roman" w:hAnsi="Times New Roman" w:cs="Times New Roman"/>
          <w:sz w:val="24"/>
          <w:szCs w:val="24"/>
        </w:rPr>
        <w:t xml:space="preserve">. </w:t>
      </w:r>
      <w:r w:rsidRPr="00E611DA"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Pr="00464CF2">
        <w:rPr>
          <w:rFonts w:ascii="Times New Roman" w:hAnsi="Times New Roman" w:cs="Times New Roman"/>
          <w:sz w:val="24"/>
          <w:szCs w:val="24"/>
        </w:rPr>
        <w:t xml:space="preserve">esults were expressed </w:t>
      </w:r>
      <w:r w:rsidRPr="00464CF2">
        <w:rPr>
          <w:rFonts w:ascii="Times New Roman" w:hAnsi="Times New Roman" w:cs="Times New Roman"/>
          <w:color w:val="FF0000"/>
          <w:sz w:val="24"/>
          <w:szCs w:val="24"/>
        </w:rPr>
        <w:t>as the fold-chang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64CF2">
        <w:rPr>
          <w:rFonts w:ascii="Times New Roman" w:hAnsi="Times New Roman" w:cs="Times New Roman"/>
          <w:color w:val="FF0000"/>
          <w:sz w:val="24"/>
          <w:szCs w:val="24"/>
        </w:rPr>
        <w:t xml:space="preserve">±SEM </w:t>
      </w:r>
      <w:r w:rsidRPr="00464CF2">
        <w:rPr>
          <w:rFonts w:ascii="Times New Roman" w:hAnsi="Times New Roman" w:cs="Times New Roman"/>
          <w:sz w:val="24"/>
          <w:szCs w:val="24"/>
        </w:rPr>
        <w:t xml:space="preserve">of the level in null versus wild type mice. Samples of at least three mice </w:t>
      </w:r>
      <w:r w:rsidRPr="00E611DA">
        <w:rPr>
          <w:rFonts w:ascii="Times New Roman" w:hAnsi="Times New Roman" w:cs="Times New Roman"/>
          <w:color w:val="FF0000"/>
          <w:sz w:val="24"/>
          <w:szCs w:val="24"/>
        </w:rPr>
        <w:t xml:space="preserve">from </w:t>
      </w:r>
      <w:r w:rsidRPr="00464CF2">
        <w:rPr>
          <w:rFonts w:ascii="Times New Roman" w:hAnsi="Times New Roman" w:cs="Times New Roman"/>
          <w:sz w:val="24"/>
          <w:szCs w:val="24"/>
        </w:rPr>
        <w:t xml:space="preserve">each genotype </w:t>
      </w:r>
      <w:proofErr w:type="gramStart"/>
      <w:r w:rsidRPr="00464CF2">
        <w:rPr>
          <w:rFonts w:ascii="Times New Roman" w:hAnsi="Times New Roman" w:cs="Times New Roman"/>
          <w:sz w:val="24"/>
          <w:szCs w:val="24"/>
        </w:rPr>
        <w:t>were evaluated</w:t>
      </w:r>
      <w:proofErr w:type="gramEnd"/>
      <w:r w:rsidRPr="00464CF2">
        <w:rPr>
          <w:rFonts w:ascii="Times New Roman" w:hAnsi="Times New Roman" w:cs="Times New Roman"/>
          <w:sz w:val="24"/>
          <w:szCs w:val="24"/>
        </w:rPr>
        <w:t xml:space="preserve"> in triplicate. **P&lt;0.005 versus wild type.</w:t>
      </w:r>
    </w:p>
    <w:p w:rsidR="002A2B7E" w:rsidRDefault="002A2B7E" w:rsidP="004C7892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sectPr w:rsidR="002A2B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9B"/>
    <w:rsid w:val="000460EA"/>
    <w:rsid w:val="000514BF"/>
    <w:rsid w:val="0005184F"/>
    <w:rsid w:val="00051B78"/>
    <w:rsid w:val="000563D6"/>
    <w:rsid w:val="0006689A"/>
    <w:rsid w:val="000A36E0"/>
    <w:rsid w:val="000B1326"/>
    <w:rsid w:val="000B6995"/>
    <w:rsid w:val="000B79F1"/>
    <w:rsid w:val="000E1B79"/>
    <w:rsid w:val="000F6562"/>
    <w:rsid w:val="00106D3A"/>
    <w:rsid w:val="001205BB"/>
    <w:rsid w:val="0013045D"/>
    <w:rsid w:val="00132C57"/>
    <w:rsid w:val="00141140"/>
    <w:rsid w:val="00191B9E"/>
    <w:rsid w:val="001A3CB0"/>
    <w:rsid w:val="001B7DAB"/>
    <w:rsid w:val="001C04AC"/>
    <w:rsid w:val="001D032B"/>
    <w:rsid w:val="001F7B08"/>
    <w:rsid w:val="00203CAB"/>
    <w:rsid w:val="00211FD0"/>
    <w:rsid w:val="00217380"/>
    <w:rsid w:val="0022030D"/>
    <w:rsid w:val="002232AE"/>
    <w:rsid w:val="00263ABD"/>
    <w:rsid w:val="00267ACF"/>
    <w:rsid w:val="0027157F"/>
    <w:rsid w:val="00282330"/>
    <w:rsid w:val="00282E07"/>
    <w:rsid w:val="002864F2"/>
    <w:rsid w:val="002A0C0C"/>
    <w:rsid w:val="002A2B7E"/>
    <w:rsid w:val="002B389B"/>
    <w:rsid w:val="002E14F2"/>
    <w:rsid w:val="002E283A"/>
    <w:rsid w:val="002F390E"/>
    <w:rsid w:val="00317B0A"/>
    <w:rsid w:val="00327D26"/>
    <w:rsid w:val="0033460B"/>
    <w:rsid w:val="00337F1C"/>
    <w:rsid w:val="00342DF1"/>
    <w:rsid w:val="00344B71"/>
    <w:rsid w:val="00375893"/>
    <w:rsid w:val="00392F36"/>
    <w:rsid w:val="003B485D"/>
    <w:rsid w:val="003C0AD1"/>
    <w:rsid w:val="003C1A6C"/>
    <w:rsid w:val="003C48B5"/>
    <w:rsid w:val="003F1AA7"/>
    <w:rsid w:val="003F46C4"/>
    <w:rsid w:val="0042261A"/>
    <w:rsid w:val="004251EC"/>
    <w:rsid w:val="00425B0D"/>
    <w:rsid w:val="00472F2D"/>
    <w:rsid w:val="004B1D35"/>
    <w:rsid w:val="004C3398"/>
    <w:rsid w:val="004C7892"/>
    <w:rsid w:val="004F5897"/>
    <w:rsid w:val="005032EB"/>
    <w:rsid w:val="005040FC"/>
    <w:rsid w:val="00505157"/>
    <w:rsid w:val="005201FA"/>
    <w:rsid w:val="00566C01"/>
    <w:rsid w:val="005A0857"/>
    <w:rsid w:val="005A7916"/>
    <w:rsid w:val="005C0249"/>
    <w:rsid w:val="006005BA"/>
    <w:rsid w:val="00610143"/>
    <w:rsid w:val="00614083"/>
    <w:rsid w:val="00632C82"/>
    <w:rsid w:val="00633066"/>
    <w:rsid w:val="00636660"/>
    <w:rsid w:val="006506BF"/>
    <w:rsid w:val="00654BFF"/>
    <w:rsid w:val="00674A5C"/>
    <w:rsid w:val="006B10B1"/>
    <w:rsid w:val="006C1FE6"/>
    <w:rsid w:val="006D6EB9"/>
    <w:rsid w:val="00705562"/>
    <w:rsid w:val="0070680A"/>
    <w:rsid w:val="00745BAE"/>
    <w:rsid w:val="00746949"/>
    <w:rsid w:val="0075624F"/>
    <w:rsid w:val="00786FC2"/>
    <w:rsid w:val="007945A1"/>
    <w:rsid w:val="007A7CA2"/>
    <w:rsid w:val="007D2109"/>
    <w:rsid w:val="007D718C"/>
    <w:rsid w:val="007E36FE"/>
    <w:rsid w:val="007F7A4A"/>
    <w:rsid w:val="00803E9C"/>
    <w:rsid w:val="00813B10"/>
    <w:rsid w:val="0081769F"/>
    <w:rsid w:val="00822558"/>
    <w:rsid w:val="00823A72"/>
    <w:rsid w:val="008362FC"/>
    <w:rsid w:val="0084261D"/>
    <w:rsid w:val="0084348E"/>
    <w:rsid w:val="00861CA6"/>
    <w:rsid w:val="0089578F"/>
    <w:rsid w:val="008C106B"/>
    <w:rsid w:val="008C3217"/>
    <w:rsid w:val="00906701"/>
    <w:rsid w:val="00932843"/>
    <w:rsid w:val="00945F33"/>
    <w:rsid w:val="00951FCF"/>
    <w:rsid w:val="009556E6"/>
    <w:rsid w:val="009626AF"/>
    <w:rsid w:val="00963856"/>
    <w:rsid w:val="00973FB4"/>
    <w:rsid w:val="00987550"/>
    <w:rsid w:val="009B0C37"/>
    <w:rsid w:val="009C22D8"/>
    <w:rsid w:val="009C4730"/>
    <w:rsid w:val="009D3906"/>
    <w:rsid w:val="009D5809"/>
    <w:rsid w:val="009F2D86"/>
    <w:rsid w:val="00A003C1"/>
    <w:rsid w:val="00A16374"/>
    <w:rsid w:val="00A16BC1"/>
    <w:rsid w:val="00A3509E"/>
    <w:rsid w:val="00A40956"/>
    <w:rsid w:val="00A46A36"/>
    <w:rsid w:val="00A5775A"/>
    <w:rsid w:val="00A62D31"/>
    <w:rsid w:val="00A706CC"/>
    <w:rsid w:val="00A8024A"/>
    <w:rsid w:val="00A848CF"/>
    <w:rsid w:val="00A9341D"/>
    <w:rsid w:val="00AA1462"/>
    <w:rsid w:val="00AB6A71"/>
    <w:rsid w:val="00AC0054"/>
    <w:rsid w:val="00AC0ABF"/>
    <w:rsid w:val="00AD39BA"/>
    <w:rsid w:val="00AE5BD1"/>
    <w:rsid w:val="00B13B24"/>
    <w:rsid w:val="00B20172"/>
    <w:rsid w:val="00B22285"/>
    <w:rsid w:val="00B34CFD"/>
    <w:rsid w:val="00B43722"/>
    <w:rsid w:val="00B473F4"/>
    <w:rsid w:val="00B479AA"/>
    <w:rsid w:val="00B65A77"/>
    <w:rsid w:val="00B71BB2"/>
    <w:rsid w:val="00B72D37"/>
    <w:rsid w:val="00B8004C"/>
    <w:rsid w:val="00BA33DE"/>
    <w:rsid w:val="00BC2DA7"/>
    <w:rsid w:val="00BD5B74"/>
    <w:rsid w:val="00BE2630"/>
    <w:rsid w:val="00BE7D2D"/>
    <w:rsid w:val="00BE7FC0"/>
    <w:rsid w:val="00BF0363"/>
    <w:rsid w:val="00C0124F"/>
    <w:rsid w:val="00C1126A"/>
    <w:rsid w:val="00C157D4"/>
    <w:rsid w:val="00C21D77"/>
    <w:rsid w:val="00C35BC9"/>
    <w:rsid w:val="00C50C41"/>
    <w:rsid w:val="00C7164E"/>
    <w:rsid w:val="00C8211C"/>
    <w:rsid w:val="00C87D7F"/>
    <w:rsid w:val="00C97604"/>
    <w:rsid w:val="00CF339E"/>
    <w:rsid w:val="00CF39BE"/>
    <w:rsid w:val="00D413BE"/>
    <w:rsid w:val="00D56FCB"/>
    <w:rsid w:val="00D675B4"/>
    <w:rsid w:val="00D754D7"/>
    <w:rsid w:val="00D77091"/>
    <w:rsid w:val="00D84E12"/>
    <w:rsid w:val="00D9608A"/>
    <w:rsid w:val="00D970B4"/>
    <w:rsid w:val="00D975D9"/>
    <w:rsid w:val="00DC69BC"/>
    <w:rsid w:val="00DC7EB7"/>
    <w:rsid w:val="00DD5283"/>
    <w:rsid w:val="00DE63B7"/>
    <w:rsid w:val="00E03370"/>
    <w:rsid w:val="00E13619"/>
    <w:rsid w:val="00E33B67"/>
    <w:rsid w:val="00E44F56"/>
    <w:rsid w:val="00E72D91"/>
    <w:rsid w:val="00E73FF9"/>
    <w:rsid w:val="00E75020"/>
    <w:rsid w:val="00EA1901"/>
    <w:rsid w:val="00ED62C9"/>
    <w:rsid w:val="00ED7A43"/>
    <w:rsid w:val="00EF3BC9"/>
    <w:rsid w:val="00EF58FD"/>
    <w:rsid w:val="00EF6961"/>
    <w:rsid w:val="00F20337"/>
    <w:rsid w:val="00F227E9"/>
    <w:rsid w:val="00F35D82"/>
    <w:rsid w:val="00F63088"/>
    <w:rsid w:val="00F84E2F"/>
    <w:rsid w:val="00F94398"/>
    <w:rsid w:val="00FA5105"/>
    <w:rsid w:val="00FA6593"/>
    <w:rsid w:val="00FA6EC4"/>
    <w:rsid w:val="00FA7BFE"/>
    <w:rsid w:val="00FB0AFB"/>
    <w:rsid w:val="00F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F8C16-DFD3-4A17-8DA5-46AB9359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9B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2B38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magarinos@iib.ua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gariños Sanchez</dc:creator>
  <cp:keywords/>
  <dc:description/>
  <cp:lastModifiedBy>Marta Magariños Sanchez</cp:lastModifiedBy>
  <cp:revision>2</cp:revision>
  <dcterms:created xsi:type="dcterms:W3CDTF">2015-04-21T11:17:00Z</dcterms:created>
  <dcterms:modified xsi:type="dcterms:W3CDTF">2015-04-21T11:17:00Z</dcterms:modified>
</cp:coreProperties>
</file>